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FBBADEA" w:rsidR="00F102CC" w:rsidRPr="003D5AF6" w:rsidRDefault="00045F2D">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943EAA1"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12FEEDB" w:rsidR="00F102CC" w:rsidRPr="003D5AF6" w:rsidRDefault="00045F2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8D5E8AE" w:rsidR="00F102CC" w:rsidRPr="003D5AF6" w:rsidRDefault="001B761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73F6A2B" w:rsidR="00F102CC" w:rsidRPr="003D5AF6" w:rsidRDefault="001B761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BCE8951" w:rsidR="00F102CC" w:rsidRPr="003D5AF6" w:rsidRDefault="001B761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70F0DE5" w:rsidR="00F102CC" w:rsidRPr="003D5AF6" w:rsidRDefault="001B761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E3B5E25" w:rsidR="00F102CC" w:rsidRPr="003D5AF6" w:rsidRDefault="001B761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EF14C49" w:rsidR="00F102CC" w:rsidRPr="003D5AF6" w:rsidRDefault="001B761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D8F30B7" w:rsidR="00F102CC" w:rsidRPr="003D5AF6" w:rsidRDefault="001B761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BAA8823" w:rsidR="00F102CC" w:rsidRPr="001B7613" w:rsidRDefault="001B7613">
            <w:pPr>
              <w:rPr>
                <w:rFonts w:ascii="Noto Sans" w:eastAsia="Noto Sans" w:hAnsi="Noto Sans" w:cs="Noto Sans"/>
                <w:color w:val="434343"/>
                <w:sz w:val="18"/>
                <w:szCs w:val="18"/>
              </w:rPr>
            </w:pPr>
            <w:r w:rsidRPr="001B7613">
              <w:rPr>
                <w:rFonts w:ascii="Noto Sans" w:eastAsia="Noto Sans" w:hAnsi="Noto Sans" w:cs="Noto San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3F0D08C" w:rsidR="00F102CC" w:rsidRPr="003D5AF6" w:rsidRDefault="001B76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59242B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0E89305" w:rsidR="00F102CC" w:rsidRPr="003D5AF6" w:rsidRDefault="001B40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40E7021" w:rsidR="00F102CC" w:rsidRPr="003D5AF6" w:rsidRDefault="001B76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8F08C64" w:rsidR="00F102CC" w:rsidRPr="003D5AF6" w:rsidRDefault="001B76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F46891B" w:rsidR="00F102CC" w:rsidRPr="003D5AF6" w:rsidRDefault="001B76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006B42A" w:rsidR="00F102CC" w:rsidRPr="003D5AF6" w:rsidRDefault="001B76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7F38710" w:rsidR="00F102CC" w:rsidRPr="003D5AF6" w:rsidRDefault="001B76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D6A0E9E" w:rsidR="00F102CC" w:rsidRPr="003D5AF6" w:rsidRDefault="001B76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1E27DC1" w:rsidR="00F102CC" w:rsidRPr="003D5AF6" w:rsidRDefault="001B76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B7613"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1B7613" w:rsidRDefault="001B7613" w:rsidP="001B761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A83E163" w:rsidR="001B7613" w:rsidRPr="003D5AF6" w:rsidRDefault="001B7613" w:rsidP="001B76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1B7613" w:rsidRPr="003D5AF6" w:rsidRDefault="001B7613" w:rsidP="001B7613">
            <w:pPr>
              <w:spacing w:line="225" w:lineRule="auto"/>
              <w:rPr>
                <w:rFonts w:ascii="Noto Sans" w:eastAsia="Noto Sans" w:hAnsi="Noto Sans" w:cs="Noto Sans"/>
                <w:bCs/>
                <w:color w:val="434343"/>
                <w:sz w:val="18"/>
                <w:szCs w:val="18"/>
              </w:rPr>
            </w:pPr>
          </w:p>
        </w:tc>
      </w:tr>
      <w:tr w:rsidR="001B7613"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1B7613" w:rsidRDefault="001B7613" w:rsidP="001B761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1B7613" w:rsidRPr="003D5AF6" w:rsidRDefault="001B7613" w:rsidP="001B761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835B4ED" w:rsidR="001B7613" w:rsidRPr="003D5AF6" w:rsidRDefault="001B7613" w:rsidP="001B76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B7613"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1B7613" w:rsidRPr="003D5AF6" w:rsidRDefault="001B7613" w:rsidP="001B761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1B7613" w:rsidRDefault="001B7613" w:rsidP="001B761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1B7613" w:rsidRDefault="001B7613" w:rsidP="001B761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B7613"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1B7613" w:rsidRDefault="001B7613" w:rsidP="001B7613">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1B7613" w:rsidRDefault="001B7613" w:rsidP="001B761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1B7613" w:rsidRDefault="001B7613" w:rsidP="001B761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B7613"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1B7613" w:rsidRDefault="001B7613" w:rsidP="001B7613">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1B7613" w:rsidRPr="003D5AF6" w:rsidRDefault="001B7613" w:rsidP="001B761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99E13E1" w:rsidR="001B7613" w:rsidRPr="003D5AF6" w:rsidRDefault="001B4050" w:rsidP="001B76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3D28B58" w:rsidR="00F102CC" w:rsidRPr="003D5AF6" w:rsidRDefault="001B40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2F4534C" w:rsidR="00F102CC" w:rsidRPr="003D5AF6" w:rsidRDefault="001B40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r>
              <w:rPr>
                <w:rFonts w:ascii="Noto Sans" w:eastAsia="Noto Sans" w:hAnsi="Noto Sans" w:cs="Noto Sans"/>
                <w:bCs/>
                <w:color w:val="434343"/>
                <w:sz w:val="18"/>
                <w:szCs w:val="18"/>
              </w:rPr>
              <w:t xml:space="preserve"> +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6F8582F" w:rsidR="00F102CC" w:rsidRPr="003D5AF6" w:rsidRDefault="001B40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DADEEB3" w:rsidR="00F102CC" w:rsidRPr="003D5AF6" w:rsidRDefault="001B40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363E582" w:rsidR="00F102CC" w:rsidRPr="003D5AF6" w:rsidRDefault="001B40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1311DB7" w:rsidR="00F102CC" w:rsidRPr="003D5AF6" w:rsidRDefault="001B40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E4CCCBF" w:rsidR="00F102CC" w:rsidRPr="003D5AF6" w:rsidRDefault="001B40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7462CAC" w:rsidR="00F102CC" w:rsidRPr="003D5AF6" w:rsidRDefault="001B40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80F2CE6" w:rsidR="00F102CC" w:rsidRPr="003D5AF6" w:rsidRDefault="001B40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F600F">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D997DE" w14:textId="77777777" w:rsidR="00FF600F" w:rsidRDefault="00FF600F">
      <w:r>
        <w:separator/>
      </w:r>
    </w:p>
  </w:endnote>
  <w:endnote w:type="continuationSeparator" w:id="0">
    <w:p w14:paraId="0B4EBFA5" w14:textId="77777777" w:rsidR="00FF600F" w:rsidRDefault="00FF60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173995" w14:textId="77777777" w:rsidR="00FF600F" w:rsidRDefault="00FF600F">
      <w:r>
        <w:separator/>
      </w:r>
    </w:p>
  </w:footnote>
  <w:footnote w:type="continuationSeparator" w:id="0">
    <w:p w14:paraId="2B7BF8CC" w14:textId="77777777" w:rsidR="00FF600F" w:rsidRDefault="00FF60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5F2D"/>
    <w:rsid w:val="000A0221"/>
    <w:rsid w:val="001B3BCC"/>
    <w:rsid w:val="001B4050"/>
    <w:rsid w:val="001B7613"/>
    <w:rsid w:val="002209A8"/>
    <w:rsid w:val="003D5AF6"/>
    <w:rsid w:val="00427975"/>
    <w:rsid w:val="004E2C31"/>
    <w:rsid w:val="005B0259"/>
    <w:rsid w:val="007054B6"/>
    <w:rsid w:val="009C7B26"/>
    <w:rsid w:val="00A11E52"/>
    <w:rsid w:val="00BD41E9"/>
    <w:rsid w:val="00C84413"/>
    <w:rsid w:val="00D22069"/>
    <w:rsid w:val="00E8236E"/>
    <w:rsid w:val="00F102CC"/>
    <w:rsid w:val="00F91042"/>
    <w:rsid w:val="00FF60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1477</Words>
  <Characters>841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es Heyndrickx</dc:creator>
  <cp:lastModifiedBy>Ines Heyndrickx</cp:lastModifiedBy>
  <cp:revision>3</cp:revision>
  <dcterms:created xsi:type="dcterms:W3CDTF">2023-12-18T11:44:00Z</dcterms:created>
  <dcterms:modified xsi:type="dcterms:W3CDTF">2023-12-18T12:25:00Z</dcterms:modified>
</cp:coreProperties>
</file>